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338F" w:rsidRPr="00CC1535" w:rsidRDefault="0072338F" w:rsidP="0072338F">
      <w:pPr>
        <w:spacing w:line="480" w:lineRule="auto"/>
        <w:rPr>
          <w:rFonts w:ascii="Times New Roman" w:hAnsi="Times New Roman"/>
          <w:bCs/>
          <w:color w:val="231F20"/>
          <w:sz w:val="24"/>
          <w:szCs w:val="24"/>
        </w:rPr>
      </w:pPr>
      <w:r w:rsidRPr="00CC1535">
        <w:rPr>
          <w:rFonts w:ascii="Times New Roman" w:hAnsi="Times New Roman"/>
          <w:bCs/>
          <w:color w:val="231F20"/>
          <w:sz w:val="24"/>
          <w:szCs w:val="24"/>
        </w:rPr>
        <w:t xml:space="preserve">Supplementary Table 1. Summary of the </w:t>
      </w:r>
      <w:r w:rsidRPr="00CC1535">
        <w:rPr>
          <w:rFonts w:ascii="Times New Roman" w:hAnsi="Times New Roman" w:hint="eastAsia"/>
          <w:bCs/>
          <w:color w:val="231F20"/>
          <w:sz w:val="24"/>
          <w:szCs w:val="24"/>
        </w:rPr>
        <w:t xml:space="preserve">127 </w:t>
      </w:r>
      <w:r w:rsidRPr="00CC1535">
        <w:rPr>
          <w:rFonts w:ascii="Times New Roman" w:hAnsi="Times New Roman"/>
          <w:bCs/>
          <w:color w:val="231F20"/>
          <w:sz w:val="24"/>
          <w:szCs w:val="24"/>
        </w:rPr>
        <w:t>targeted deafness genes.</w:t>
      </w:r>
    </w:p>
    <w:tbl>
      <w:tblPr>
        <w:tblW w:w="6360" w:type="dxa"/>
        <w:tblLook w:val="04A0" w:firstRow="1" w:lastRow="0" w:firstColumn="1" w:lastColumn="0" w:noHBand="0" w:noVBand="1"/>
      </w:tblPr>
      <w:tblGrid>
        <w:gridCol w:w="1737"/>
        <w:gridCol w:w="723"/>
        <w:gridCol w:w="1400"/>
        <w:gridCol w:w="2020"/>
        <w:gridCol w:w="816"/>
      </w:tblGrid>
      <w:tr w:rsidR="00BD3BEA" w:rsidRPr="00CC1535" w:rsidTr="000A2E3A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Inheritanc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mRNA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Exons</w:t>
            </w:r>
          </w:p>
        </w:tc>
      </w:tr>
      <w:tr w:rsidR="00BD3BEA" w:rsidRPr="00CC1535" w:rsidTr="000A2E3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CTG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1199954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BD3BEA" w:rsidRPr="00CC1535" w:rsidTr="000A2E3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LMS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1512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3</w:t>
            </w:r>
          </w:p>
        </w:tc>
      </w:tr>
      <w:tr w:rsidR="00BD3BEA" w:rsidRPr="00CC1535" w:rsidTr="000A2E3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TP2B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1001331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3</w:t>
            </w:r>
          </w:p>
        </w:tc>
      </w:tr>
      <w:tr w:rsidR="00BD3BEA" w:rsidRPr="00CC1535" w:rsidTr="000A2E3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BSN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57176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BD3BEA" w:rsidRPr="00CC1535" w:rsidTr="000A2E3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ACNA1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072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9</w:t>
            </w:r>
          </w:p>
        </w:tc>
      </w:tr>
      <w:tr w:rsidR="00BD3BEA" w:rsidRPr="00CC1535" w:rsidTr="000A2E3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CDC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178335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</w:tr>
      <w:tr w:rsidR="00BD3BEA" w:rsidRPr="00CC1535" w:rsidTr="000A2E3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DH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22124.5,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70</w:t>
            </w:r>
          </w:p>
        </w:tc>
      </w:tr>
      <w:tr w:rsidR="00BD3BEA" w:rsidRPr="00CC1535" w:rsidTr="000A2E3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EACAM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1039213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</w:tr>
      <w:tr w:rsidR="00BD3BEA" w:rsidRPr="00CC1535" w:rsidTr="000A2E3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HD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1778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8</w:t>
            </w:r>
          </w:p>
        </w:tc>
      </w:tr>
      <w:tr w:rsidR="00BD3BEA" w:rsidRPr="00CC1535" w:rsidTr="000A2E3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LDN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14449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BD3BEA" w:rsidRPr="00CC1535" w:rsidTr="000A2E3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LRN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17487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BD3BEA" w:rsidRPr="00CC1535" w:rsidTr="000A2E3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OCH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113505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1</w:t>
            </w:r>
          </w:p>
        </w:tc>
      </w:tr>
      <w:tr w:rsidR="00BD3BEA" w:rsidRPr="00CC1535" w:rsidTr="000A2E3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OL11A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/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1854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67</w:t>
            </w:r>
          </w:p>
        </w:tc>
      </w:tr>
      <w:tr w:rsidR="00BD3BEA" w:rsidRPr="00CC1535" w:rsidTr="000A2E3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OL2A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3315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53</w:t>
            </w:r>
          </w:p>
        </w:tc>
      </w:tr>
      <w:tr w:rsidR="00BD3BEA" w:rsidRPr="00CC1535" w:rsidTr="000A2E3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OL4A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009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52</w:t>
            </w:r>
          </w:p>
        </w:tc>
      </w:tr>
      <w:tr w:rsidR="00BD3BEA" w:rsidRPr="00CC1535" w:rsidTr="000A2E3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OL4A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009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8</w:t>
            </w:r>
          </w:p>
        </w:tc>
      </w:tr>
      <w:tr w:rsidR="00BD3BEA" w:rsidRPr="00CC1535" w:rsidTr="000A2E3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OL4A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X-link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049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51</w:t>
            </w:r>
          </w:p>
        </w:tc>
      </w:tr>
      <w:tr w:rsidR="00BD3BEA" w:rsidRPr="00CC1535" w:rsidTr="000A2E3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OL9A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185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8</w:t>
            </w:r>
          </w:p>
        </w:tc>
      </w:tr>
      <w:tr w:rsidR="00BD3BEA" w:rsidRPr="00CC1535" w:rsidTr="000A2E3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OL9A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1852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2</w:t>
            </w:r>
          </w:p>
        </w:tc>
      </w:tr>
      <w:tr w:rsidR="00BD3BEA" w:rsidRPr="00CC1535" w:rsidTr="000A2E3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RY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1888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0</w:t>
            </w:r>
          </w:p>
        </w:tc>
      </w:tr>
      <w:tr w:rsidR="00BD3BEA" w:rsidRPr="00CC1535" w:rsidTr="000A2E3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DFNA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4403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0</w:t>
            </w:r>
          </w:p>
        </w:tc>
      </w:tr>
      <w:tr w:rsidR="00BD3BEA" w:rsidRPr="00CC1535" w:rsidTr="000A2E3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DFNB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15404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</w:tr>
      <w:tr w:rsidR="00BD3BEA" w:rsidRPr="00CC1535" w:rsidTr="000A2E3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DFNB59/PJV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1042702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</w:tr>
      <w:tr w:rsidR="00BD3BEA" w:rsidRPr="00CC1535" w:rsidTr="000A2E3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DIABL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19887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</w:tr>
      <w:tr w:rsidR="00BD3BEA" w:rsidRPr="00CC1535" w:rsidTr="000A2E3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DIAPH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5219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8</w:t>
            </w:r>
          </w:p>
        </w:tc>
      </w:tr>
      <w:tr w:rsidR="00BD3BEA" w:rsidRPr="00CC1535" w:rsidTr="000A2E3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DIAPH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1258366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7</w:t>
            </w:r>
          </w:p>
        </w:tc>
      </w:tr>
      <w:tr w:rsidR="00BD3BEA" w:rsidRPr="00CC1535" w:rsidTr="000A2E3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DLX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5221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BD3BEA" w:rsidRPr="00CC1535" w:rsidTr="000A2E3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DSPP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14208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BD3BEA" w:rsidRPr="00CC1535" w:rsidTr="000A2E3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EDN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20703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BD3BEA" w:rsidRPr="00CC1535" w:rsidTr="000A2E3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EDNRB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0115.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</w:tr>
    </w:tbl>
    <w:p w:rsidR="00BD3BEA" w:rsidRPr="00CC1535" w:rsidRDefault="00BD3BEA" w:rsidP="0072338F">
      <w:pPr>
        <w:spacing w:line="480" w:lineRule="auto"/>
        <w:rPr>
          <w:rFonts w:ascii="Times New Roman" w:hAnsi="Times New Roman"/>
          <w:bCs/>
          <w:color w:val="231F20"/>
          <w:sz w:val="24"/>
          <w:szCs w:val="24"/>
        </w:rPr>
      </w:pPr>
    </w:p>
    <w:tbl>
      <w:tblPr>
        <w:tblW w:w="6360" w:type="dxa"/>
        <w:tblInd w:w="93" w:type="dxa"/>
        <w:tblLook w:val="04A0" w:firstRow="1" w:lastRow="0" w:firstColumn="1" w:lastColumn="0" w:noHBand="0" w:noVBand="1"/>
      </w:tblPr>
      <w:tblGrid>
        <w:gridCol w:w="1500"/>
        <w:gridCol w:w="723"/>
        <w:gridCol w:w="1400"/>
        <w:gridCol w:w="2020"/>
        <w:gridCol w:w="780"/>
      </w:tblGrid>
      <w:tr w:rsidR="00BD3BEA" w:rsidRPr="00CC1535" w:rsidTr="00BD3BEA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lastRenderedPageBreak/>
              <w:t>ESPN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/AD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31475.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3</w:t>
            </w:r>
          </w:p>
        </w:tc>
      </w:tr>
      <w:tr w:rsidR="00BD3BEA" w:rsidRPr="00CC1535" w:rsidTr="00BD3BEA">
        <w:trPr>
          <w:trHeight w:val="27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ESRR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4452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1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EYA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0503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8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EYA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410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0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FGF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5247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FGFR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2311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8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FGFR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014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8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FGFR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014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8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FOXI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/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12188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GATA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1002295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GIPC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133261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GJA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016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GJB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/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4004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GJB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/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2400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GJB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/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111021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GLI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0168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GPR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3211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90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GPSM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13296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GRHL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24915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6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GRXCR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1080476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HGF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060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8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HOXA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552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HOXA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6735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IGF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1111283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ILDR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119979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KCNE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0219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KCNJ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224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KCNQ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021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6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KCNQ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470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4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LHFPL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182548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LOXHD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144612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0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LRP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4525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79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LRTOM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145309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</w:tr>
    </w:tbl>
    <w:p w:rsidR="00BD3BEA" w:rsidRPr="00CC1535" w:rsidRDefault="00BD3BEA" w:rsidP="0072338F">
      <w:pPr>
        <w:spacing w:line="480" w:lineRule="auto"/>
        <w:rPr>
          <w:rFonts w:ascii="Times New Roman" w:hAnsi="Times New Roman"/>
          <w:bCs/>
          <w:color w:val="231F20"/>
          <w:sz w:val="24"/>
          <w:szCs w:val="24"/>
        </w:rPr>
      </w:pPr>
    </w:p>
    <w:tbl>
      <w:tblPr>
        <w:tblW w:w="6360" w:type="dxa"/>
        <w:tblInd w:w="93" w:type="dxa"/>
        <w:tblLook w:val="04A0" w:firstRow="1" w:lastRow="0" w:firstColumn="1" w:lastColumn="0" w:noHBand="0" w:noVBand="1"/>
      </w:tblPr>
      <w:tblGrid>
        <w:gridCol w:w="1523"/>
        <w:gridCol w:w="723"/>
        <w:gridCol w:w="1400"/>
        <w:gridCol w:w="2020"/>
        <w:gridCol w:w="780"/>
      </w:tblGrid>
      <w:tr w:rsidR="00BD3BEA" w:rsidRPr="00CC1535" w:rsidTr="00BD3BEA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lastRenderedPageBreak/>
              <w:t>MARVELD2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1038603.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MIR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R_02951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MITF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19815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0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MSRB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19808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MT-RNR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M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宋体" w:eastAsia="宋体" w:hAnsi="宋体" w:cs="Times New Roman"/>
                <w:bCs/>
                <w:color w:val="000000"/>
                <w:sz w:val="24"/>
                <w:szCs w:val="24"/>
              </w:rPr>
              <w:t>—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MT-T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M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宋体" w:eastAsia="宋体" w:hAnsi="宋体" w:cs="Times New Roman"/>
                <w:bCs/>
                <w:color w:val="000000"/>
                <w:sz w:val="24"/>
                <w:szCs w:val="24"/>
              </w:rPr>
              <w:t>—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MT-T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M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宋体" w:eastAsia="宋体" w:hAnsi="宋体" w:cs="Times New Roman"/>
                <w:bCs/>
                <w:color w:val="000000"/>
                <w:sz w:val="24"/>
                <w:szCs w:val="24"/>
              </w:rPr>
              <w:t>—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MT-TL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M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宋体" w:eastAsia="宋体" w:hAnsi="宋体" w:cs="Times New Roman"/>
                <w:bCs/>
                <w:color w:val="000000"/>
                <w:sz w:val="24"/>
                <w:szCs w:val="24"/>
              </w:rPr>
              <w:t>—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MT-TS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M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宋体" w:eastAsia="宋体" w:hAnsi="宋体" w:cs="Times New Roman"/>
                <w:bCs/>
                <w:color w:val="000000"/>
                <w:sz w:val="24"/>
                <w:szCs w:val="24"/>
              </w:rPr>
              <w:t>—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MYH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1077186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2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MYH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2473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1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MYO15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1623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66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MYO1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125604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9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MYO3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17433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5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MYO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/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499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5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MYO7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/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026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9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DP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X-link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0266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OPA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1556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9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OTO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144672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8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OTOF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19424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7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OTOG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127726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55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PAX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3987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1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PAX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181457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PCDH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1142765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2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PDSS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14317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PDZD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1195263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7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PHEX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X-link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0444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2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POU3F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X-link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0307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POU4F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270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PRPS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X-link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2764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PRRX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22716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PTPRQ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1145026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5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RDX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1260492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6</w:t>
            </w:r>
          </w:p>
        </w:tc>
      </w:tr>
    </w:tbl>
    <w:p w:rsidR="00BD3BEA" w:rsidRPr="00CC1535" w:rsidRDefault="00BD3BEA" w:rsidP="0072338F">
      <w:pPr>
        <w:spacing w:line="480" w:lineRule="auto"/>
        <w:rPr>
          <w:rFonts w:ascii="Times New Roman" w:hAnsi="Times New Roman"/>
          <w:bCs/>
          <w:color w:val="231F20"/>
          <w:sz w:val="24"/>
          <w:szCs w:val="24"/>
        </w:rPr>
      </w:pPr>
    </w:p>
    <w:tbl>
      <w:tblPr>
        <w:tblW w:w="6423" w:type="dxa"/>
        <w:tblInd w:w="93" w:type="dxa"/>
        <w:tblLook w:val="04A0" w:firstRow="1" w:lastRow="0" w:firstColumn="1" w:lastColumn="0" w:noHBand="0" w:noVBand="1"/>
      </w:tblPr>
      <w:tblGrid>
        <w:gridCol w:w="1500"/>
        <w:gridCol w:w="723"/>
        <w:gridCol w:w="1400"/>
        <w:gridCol w:w="2020"/>
        <w:gridCol w:w="780"/>
      </w:tblGrid>
      <w:tr w:rsidR="00BD3BEA" w:rsidRPr="00CC1535" w:rsidTr="00BD3BEA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EMA3E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12431.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7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ERAC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32861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7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ERPINB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129769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IX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5982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IX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17587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LC17A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13931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LC19A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6996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LC26A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044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1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LC26A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19899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0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LC4A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117409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0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MAD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5359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MPX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X-link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1433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NAI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3068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OBP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18013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OX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6941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OX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0346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TR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15370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9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TCOF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1135244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6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TECT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/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542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3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TIMM8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X-link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4085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TJP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4817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3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TMC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X-link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138691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4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TMI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147196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TMPRSS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2402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3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TNFRSF11B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2546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TPR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112822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TRIOBP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13863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USH1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570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1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USH1G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173477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USH2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206933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72</w:t>
            </w:r>
          </w:p>
        </w:tc>
      </w:tr>
      <w:tr w:rsidR="00BD3BEA" w:rsidRPr="00CC1535" w:rsidTr="00BD3BEA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WFS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0A2E3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</w:t>
            </w:r>
            <w:r w:rsidR="00A57832" w:rsidRPr="00CC1535"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  <w:t>R/A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M_006005.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BEA" w:rsidRPr="00CC1535" w:rsidRDefault="00BD3BEA" w:rsidP="00BD3BE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C153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</w:tr>
    </w:tbl>
    <w:p w:rsidR="004358AB" w:rsidRPr="00CC1535" w:rsidRDefault="00BD3BEA" w:rsidP="00BD3BEA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CC1535">
        <w:rPr>
          <w:rFonts w:ascii="Times New Roman" w:hAnsi="Times New Roman"/>
          <w:bCs/>
          <w:sz w:val="24"/>
          <w:szCs w:val="24"/>
        </w:rPr>
        <w:lastRenderedPageBreak/>
        <w:t>NS: Non-Syndromic; S: Syndromic; AR: Autosomal Recessive; AD: Autosomal Dominant;</w:t>
      </w:r>
      <w:r w:rsidRPr="00CC1535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CC1535">
        <w:rPr>
          <w:rFonts w:ascii="Times New Roman" w:hAnsi="Times New Roman"/>
          <w:bCs/>
          <w:sz w:val="24"/>
          <w:szCs w:val="24"/>
        </w:rPr>
        <w:t>MT: Mitochondrial I</w:t>
      </w:r>
      <w:r w:rsidRPr="00CC1535">
        <w:rPr>
          <w:rFonts w:ascii="Times New Roman" w:hAnsi="Times New Roman" w:hint="eastAsia"/>
          <w:bCs/>
          <w:sz w:val="24"/>
          <w:szCs w:val="24"/>
        </w:rPr>
        <w:t>n</w:t>
      </w:r>
      <w:r w:rsidRPr="00CC1535">
        <w:rPr>
          <w:rFonts w:ascii="Times New Roman" w:hAnsi="Times New Roman"/>
          <w:bCs/>
          <w:sz w:val="24"/>
          <w:szCs w:val="24"/>
        </w:rPr>
        <w:t>heritance</w:t>
      </w:r>
    </w:p>
    <w:p w:rsidR="00605148" w:rsidRPr="00CC1535" w:rsidRDefault="00605148" w:rsidP="00BD3BEA">
      <w:pPr>
        <w:spacing w:line="480" w:lineRule="auto"/>
        <w:rPr>
          <w:rFonts w:ascii="Times New Roman" w:hAnsi="Times New Roman"/>
          <w:bCs/>
          <w:color w:val="231F20"/>
          <w:sz w:val="24"/>
          <w:szCs w:val="24"/>
        </w:rPr>
      </w:pPr>
      <w:bookmarkStart w:id="0" w:name="_GoBack"/>
      <w:bookmarkEnd w:id="0"/>
    </w:p>
    <w:sectPr w:rsidR="00605148" w:rsidRPr="00CC1535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50393" w:rsidRDefault="00050393" w:rsidP="0072338F">
      <w:pPr>
        <w:spacing w:after="0"/>
      </w:pPr>
      <w:r>
        <w:separator/>
      </w:r>
    </w:p>
  </w:endnote>
  <w:endnote w:type="continuationSeparator" w:id="0">
    <w:p w:rsidR="00050393" w:rsidRDefault="00050393" w:rsidP="0072338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50393" w:rsidRDefault="00050393" w:rsidP="0072338F">
      <w:pPr>
        <w:spacing w:after="0"/>
      </w:pPr>
      <w:r>
        <w:separator/>
      </w:r>
    </w:p>
  </w:footnote>
  <w:footnote w:type="continuationSeparator" w:id="0">
    <w:p w:rsidR="00050393" w:rsidRDefault="00050393" w:rsidP="0072338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50393"/>
    <w:rsid w:val="0006634E"/>
    <w:rsid w:val="000A2E3A"/>
    <w:rsid w:val="00323B43"/>
    <w:rsid w:val="003B3819"/>
    <w:rsid w:val="003D37D8"/>
    <w:rsid w:val="00426133"/>
    <w:rsid w:val="00433E46"/>
    <w:rsid w:val="004358AB"/>
    <w:rsid w:val="00442EC4"/>
    <w:rsid w:val="005D2033"/>
    <w:rsid w:val="00605148"/>
    <w:rsid w:val="0072338F"/>
    <w:rsid w:val="008B7726"/>
    <w:rsid w:val="00A57832"/>
    <w:rsid w:val="00BD3BEA"/>
    <w:rsid w:val="00CC1535"/>
    <w:rsid w:val="00D31D50"/>
    <w:rsid w:val="00D76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2538EE"/>
  <w15:docId w15:val="{1FE88308-A8A3-4F48-834D-3B16D8DE4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338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338F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338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338F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17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570</Words>
  <Characters>3251</Characters>
  <Application>Microsoft Office Word</Application>
  <DocSecurity>0</DocSecurity>
  <Lines>27</Lines>
  <Paragraphs>7</Paragraphs>
  <ScaleCrop>false</ScaleCrop>
  <Company/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 </cp:lastModifiedBy>
  <cp:revision>7</cp:revision>
  <dcterms:created xsi:type="dcterms:W3CDTF">2008-09-11T17:20:00Z</dcterms:created>
  <dcterms:modified xsi:type="dcterms:W3CDTF">2020-02-13T08:57:00Z</dcterms:modified>
</cp:coreProperties>
</file>